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532FD" w14:textId="1A63F9CB" w:rsidR="00F17AE3" w:rsidRPr="0068362B" w:rsidRDefault="00B13CE5" w:rsidP="00F17AE3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Online Resource 1</w:t>
      </w:r>
      <w:r w:rsidR="00F17AE3">
        <w:rPr>
          <w:rFonts w:cs="Times New Roman"/>
        </w:rPr>
        <w:t xml:space="preserve"> Individual patient data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900"/>
        <w:gridCol w:w="780"/>
        <w:gridCol w:w="1052"/>
        <w:gridCol w:w="1052"/>
        <w:gridCol w:w="1020"/>
        <w:gridCol w:w="2223"/>
        <w:gridCol w:w="3402"/>
        <w:gridCol w:w="850"/>
        <w:gridCol w:w="709"/>
        <w:gridCol w:w="567"/>
        <w:gridCol w:w="709"/>
      </w:tblGrid>
      <w:tr w:rsidR="008B25BA" w:rsidRPr="00117221" w14:paraId="208CB50B" w14:textId="77777777" w:rsidTr="008B25BA">
        <w:trPr>
          <w:trHeight w:val="1280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1FB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/ 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7798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 duration in year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E2F4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ehn</w:t>
            </w:r>
            <w:proofErr w:type="spellEnd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ahr</w:t>
            </w:r>
            <w:proofErr w:type="spellEnd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854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PDRS part III MED/DBS OF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490C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PDRS part III MED/DBS 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2523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opamine </w:t>
            </w:r>
            <w:proofErr w:type="spellStart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sis</w:t>
            </w:r>
            <w:proofErr w:type="spellEnd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n mg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81B6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BS paramet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05D6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edication prior to study (daily </w:t>
            </w:r>
            <w:proofErr w:type="spellStart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sis</w:t>
            </w:r>
            <w:proofErr w:type="spellEnd"/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C964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E32C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EE86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7087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IP</w:t>
            </w:r>
          </w:p>
        </w:tc>
      </w:tr>
      <w:tr w:rsidR="008B25BA" w:rsidRPr="00117221" w14:paraId="7604BA04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2B8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5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C82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F9F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B63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6A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E9B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114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B2C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52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37E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724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51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053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B25BA" w:rsidRPr="00117221" w14:paraId="423D7B2D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28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1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42A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4D9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922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0A9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C2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8B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1C5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.09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1C7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83A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B03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85F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25BA" w:rsidRPr="00117221" w14:paraId="770A6BE0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4AC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0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C7E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BC5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294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1E9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A7F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35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40A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1FE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EDE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BDD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EC8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023A55A6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6E2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B3A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D87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71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27F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385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CE6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F24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50/137.5/12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6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8C7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9DC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A2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70A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25BA" w:rsidRPr="00117221" w14:paraId="21527332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68A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434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FA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7AF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D0B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A97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06E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98C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 mg), Amantadine (4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1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579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09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F9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B25BA" w:rsidRPr="00117221" w14:paraId="0DBB2218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0D1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6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39F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C5D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9E0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5E3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E7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51C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D9C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5/18.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ocyclid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ydrochloride (7.5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528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D77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C29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732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B25BA" w:rsidRPr="00117221" w14:paraId="2FE45F50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A96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9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384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BD6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034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487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A62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93C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592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Amantadine (1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BE7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269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214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B8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B25BA" w:rsidRPr="00117221" w14:paraId="5BCD37BD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578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4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C8B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71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6EA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B97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76D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7AD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446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/10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, Amantadine (3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afinam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092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F05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DED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C2C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B25BA" w:rsidRPr="00117221" w14:paraId="6AB037F7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39A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0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CBE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29E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D22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A5A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859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5CE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02B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.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85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6F0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A22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C17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B25BA" w:rsidRPr="00117221" w14:paraId="1D9ECA4B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E5F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8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B39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BE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9AB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72F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749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E9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BC6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50/112/10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.15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768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4BA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E08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42C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B25BA" w:rsidRPr="00117221" w14:paraId="176E21C3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737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2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7C5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D76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29B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54E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EC9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472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7F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00/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 mg), Amantadine (3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E89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49B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93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F3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416A25F9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F2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4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A9A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12A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BC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29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F25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CC2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5C3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98D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768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EDA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62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B25BA" w:rsidRPr="00117221" w14:paraId="7DB969DE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BD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A36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7CC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D58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F6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3E9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9DA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694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.15 mg), Amantadine (3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ocyclid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ydrochloride (12.5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AF2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230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673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47C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B25BA" w:rsidRPr="00117221" w14:paraId="3485537F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5BE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10E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23A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539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234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B58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1E2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CDF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6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F94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31B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5A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F0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B25BA" w:rsidRPr="00117221" w14:paraId="1CBC0461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EFA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9C3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5C1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D3F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DE1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861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547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BFF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4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D1D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97F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138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079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B25BA" w:rsidRPr="00117221" w14:paraId="012522BD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B7C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5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61F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94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1A3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49C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83A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88A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A44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906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49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79A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CF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B25BA" w:rsidRPr="00117221" w14:paraId="0821E9F3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66C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9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4E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BB2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927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CE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CE4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A47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AD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50/37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iribedi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BCB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F3B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D73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4EB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35E531AB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17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2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59F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EB4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7DE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A7F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8C6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DA3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0E7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57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357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D33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062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D4D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B25BA" w:rsidRPr="00117221" w14:paraId="29FD5026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46D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2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5D4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0E3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2E0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88F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88A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29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303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B82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618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063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057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B25BA" w:rsidRPr="00117221" w14:paraId="7FBE5612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8AE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D77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54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307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92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40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D74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F64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00/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4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6ED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096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644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941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30C5363E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E12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95A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AEA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9F0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9F4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D7B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0D9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CF2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72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745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DE0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FFB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265A5CD4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B58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5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B19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159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1C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8B8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801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38E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502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Amantadine (150 mg)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ocyclidine</w:t>
            </w:r>
            <w:proofErr w:type="spellEnd"/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ydrochloride (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F99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BEA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3FD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4C3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25BA" w:rsidRPr="00117221" w14:paraId="0AAA09AD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074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4B7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73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3F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BA9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EAB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8E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29C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, Amantadine (4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1A5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84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FDD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0FE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B25BA" w:rsidRPr="00117221" w14:paraId="1D949571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EAA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7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89A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404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CC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A7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A51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923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DF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6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98A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8ED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92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AB8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25BA" w:rsidRPr="00117221" w14:paraId="2869F065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CE7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0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90D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20E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2E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F4A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AF3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B74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367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F9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A35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E9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B3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6A3ACFC2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1FD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0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64F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042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7EF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ACD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9FE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097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8B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, Amantadine (4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Biperiden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BD2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CC0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42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440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B25BA" w:rsidRPr="00117221" w14:paraId="101162E6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3D4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7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45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64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311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AE2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E3B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8DC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9CA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0/125/8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Amantadine (4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781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925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311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F1A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B25BA" w:rsidRPr="00117221" w14:paraId="1BEB3B0C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DE5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29D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F73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394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CF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93C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7A3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1F1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.1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D61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424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373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42D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B25BA" w:rsidRPr="00117221" w14:paraId="63DA9FCE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FD2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4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60B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120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EC8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14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244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98A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D34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00/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FC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91F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CAC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45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B25BA" w:rsidRPr="00117221" w14:paraId="1F3AEB90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7E3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5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291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70F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74E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7C7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62F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31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ACF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.26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095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985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0E0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072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B25BA" w:rsidRPr="00117221" w14:paraId="46D4851E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B3F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7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4E4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703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713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D08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B58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8D2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147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00/1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ocyclidine</w:t>
            </w:r>
            <w:proofErr w:type="spellEnd"/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ydrochloride (1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15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48F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A2C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346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B25BA" w:rsidRPr="00117221" w14:paraId="3B0DF826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B0D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7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9D0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6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F78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D90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B91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7A6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989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431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4F2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57F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7FC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B25BA" w:rsidRPr="00117221" w14:paraId="4828C570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9C7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4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CF0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24E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425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87F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9B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04A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6C1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00/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iribedi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ele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8E6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27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56A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708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25BA" w:rsidRPr="00117221" w14:paraId="610B057C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28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9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45F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5A4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88A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1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F35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AA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A61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23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B54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122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517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B25BA" w:rsidRPr="00117221" w14:paraId="6D192B78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510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0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FB8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062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715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DD6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F7E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702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6A5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Tol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iribedil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Amantadine (1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CA0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E44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7C2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824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B25BA" w:rsidRPr="00117221" w14:paraId="71D69C8D" w14:textId="77777777" w:rsidTr="008B25BA">
        <w:trPr>
          <w:trHeight w:val="30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8B9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5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D00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BB5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E84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653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560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5E3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F7A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0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C5E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92B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BE1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27F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8B25BA" w:rsidRPr="00117221" w14:paraId="537DBCFA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BB7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7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BF6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EA9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9FF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476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2C9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2F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6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4.2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9D2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/8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.57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02C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D18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1EB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94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B25BA" w:rsidRPr="00117221" w14:paraId="6B394EAB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ADF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D33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DF4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B1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9E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78D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086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7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5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7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4.5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378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0/125/10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3E1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8C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B1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A31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B25BA" w:rsidRPr="00117221" w14:paraId="6475FEC9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E17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83D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1D4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34B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3D1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233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1E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μs, 2.7 V   L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1.8 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D69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/62.5/6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.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41A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0D0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180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340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B25BA" w:rsidRPr="00117221" w14:paraId="0080ECC6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4F0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2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33A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ABF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01B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DC0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2A7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0D1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7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7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2.0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20D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/6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D11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2CC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006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19A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B25BA" w:rsidRPr="00117221" w14:paraId="4A19D21F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231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492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7FE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D58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2A8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98F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3BB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6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3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V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6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5 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71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75/118.75/12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tigot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D0D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2EA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DFB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2C8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B25BA" w:rsidRPr="00117221" w14:paraId="146F01DB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D2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6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6C5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1AF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B1E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75D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868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AE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7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0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7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5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F28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5/31.2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Opi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afinam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 mg), Amantadine (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F41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086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63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688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25BA" w:rsidRPr="00117221" w14:paraId="73C5FDF2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E21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5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24C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14D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098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FA8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C98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2A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0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V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0 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8ED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0/200/14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09B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D1B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AC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E71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5BA" w:rsidRPr="00117221" w14:paraId="68F0338B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DB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2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A89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4E6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78B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415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B06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E145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8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4A6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0/7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.1 mg), Amantadine (3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4F9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75E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DAA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963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B25BA" w:rsidRPr="00117221" w14:paraId="7AED1BC2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491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D3C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1E8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2BC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8D5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7D0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264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.2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  </w:t>
            </w: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2.5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D50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400/100/8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2A6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046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38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76E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3DDB8EFE" w14:textId="77777777" w:rsidTr="008B25BA">
        <w:trPr>
          <w:trHeight w:val="48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E93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9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F4D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FB8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186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D1D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AA9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D34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1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4.8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067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E6B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9C8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C5E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071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B25BA" w:rsidRPr="00117221" w14:paraId="664D5C53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D9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3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12E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00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C8A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FFC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E70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36E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7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7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2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38F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0/200/14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ramipex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.52 mg), Amantadine (2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624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E06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F2D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DBA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B25BA" w:rsidRPr="00117221" w14:paraId="6F06912E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C10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2FE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C53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475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C04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646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84C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0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V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0 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C8F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/8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afinamid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mg), Amantadine (2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7D7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6B9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25E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8CB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2D32FB3E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8F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5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D31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E5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29C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055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EE7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26F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1.7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V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2.5 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8BC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00/12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Opi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afinam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4EC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55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042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3EEE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B25BA" w:rsidRPr="00117221" w14:paraId="67F0209A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37A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3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584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9E5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996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821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BAB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032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.0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2.7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C97D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0/50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25/81.25/12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afinam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88B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92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1EB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EF6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B25BA" w:rsidRPr="00117221" w14:paraId="2B406ABC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9A2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6/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745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84A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D0F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36F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F02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187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3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3.5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FA62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75/93.75/800 mg), Amantadine (3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iribedil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30F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F90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D98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A9D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5BA" w:rsidRPr="00117221" w14:paraId="665ABB8C" w14:textId="77777777" w:rsidTr="008B25BA">
        <w:trPr>
          <w:trHeight w:val="72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68AA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72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2EB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8D46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72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314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ECB5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82F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.9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V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80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.9 V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315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25/56.25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Opi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asa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 mg), Amantadine (1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Ropinirol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BB21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BE7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025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060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B25BA" w:rsidRPr="00117221" w14:paraId="04A5795B" w14:textId="77777777" w:rsidTr="008B25BA">
        <w:trPr>
          <w:trHeight w:val="960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C4B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66/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B9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25E3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48F0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DFFF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3E69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16E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: 15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4.5 </w:t>
            </w:r>
            <w:proofErr w:type="gram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mA  L</w:t>
            </w:r>
            <w:proofErr w:type="gram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 154 Hz, 60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μs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, 2.0 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ED04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Levodopa/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nserazid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/25 mg), Levodopa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Entacapo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25/131.25/120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Pirebidil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50 mg), </w:t>
            </w:r>
            <w:proofErr w:type="spellStart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Selegiline</w:t>
            </w:r>
            <w:proofErr w:type="spellEnd"/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 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712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59BC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5657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27AB" w14:textId="77777777" w:rsidR="00F17AE3" w:rsidRPr="00117221" w:rsidRDefault="00F17AE3" w:rsidP="00BB69D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17221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5B2D4E4E" w14:textId="77777777" w:rsidR="00F17AE3" w:rsidRDefault="00F17AE3" w:rsidP="00F17AE3">
      <w:pPr>
        <w:spacing w:line="360" w:lineRule="auto"/>
        <w:jc w:val="both"/>
        <w:rPr>
          <w:rFonts w:cs="Times New Roman"/>
        </w:rPr>
      </w:pPr>
    </w:p>
    <w:p w14:paraId="7B65BC41" w14:textId="05DC4E6F" w:rsidR="00DE23E8" w:rsidRPr="001549D3" w:rsidRDefault="00F17AE3" w:rsidP="008B25BA">
      <w:pPr>
        <w:spacing w:line="360" w:lineRule="auto"/>
        <w:jc w:val="both"/>
      </w:pPr>
      <w:bookmarkStart w:id="0" w:name="_GoBack"/>
      <w:r>
        <w:rPr>
          <w:rFonts w:cs="Times New Roman"/>
        </w:rPr>
        <w:t>BDI,</w:t>
      </w:r>
      <w:r w:rsidRPr="00CB2A51">
        <w:rPr>
          <w:rFonts w:cs="Times New Roman"/>
        </w:rPr>
        <w:t xml:space="preserve"> </w:t>
      </w:r>
      <w:r>
        <w:rPr>
          <w:rFonts w:cs="Times New Roman"/>
        </w:rPr>
        <w:t xml:space="preserve">Beck Depression Inventory; DBS, deep brain stimulation; F, female; </w:t>
      </w:r>
      <w:r>
        <w:rPr>
          <w:rFonts w:eastAsia="Times New Roman" w:cs="Times New Roman"/>
          <w:color w:val="000000"/>
        </w:rPr>
        <w:t xml:space="preserve">ICD, impulse control disorder; L, left side; M, male; MED, medication; </w:t>
      </w:r>
      <w:r>
        <w:rPr>
          <w:rFonts w:cs="Times New Roman"/>
        </w:rPr>
        <w:t xml:space="preserve">MOCA, </w:t>
      </w:r>
      <w:r w:rsidRPr="00CB2A51">
        <w:rPr>
          <w:rFonts w:cs="Times New Roman"/>
        </w:rPr>
        <w:t>Mont</w:t>
      </w:r>
      <w:r>
        <w:rPr>
          <w:rFonts w:cs="Times New Roman"/>
        </w:rPr>
        <w:t xml:space="preserve">real Cognitive Assessment; NA, not applicable; </w:t>
      </w:r>
      <w:r>
        <w:rPr>
          <w:rFonts w:eastAsia="Times New Roman" w:cs="Times New Roman"/>
          <w:color w:val="000000"/>
        </w:rPr>
        <w:t xml:space="preserve">QUIP, Questionnaire for Impulsive-Compulsive Disorders in Parkinson’s Disease; R, right side; </w:t>
      </w:r>
      <w:r>
        <w:rPr>
          <w:rFonts w:cs="Times New Roman"/>
        </w:rPr>
        <w:t>SD, standard deviation</w:t>
      </w:r>
      <w:r>
        <w:rPr>
          <w:rFonts w:eastAsia="Times New Roman" w:cs="Times New Roman"/>
          <w:color w:val="000000"/>
        </w:rPr>
        <w:t xml:space="preserve">; </w:t>
      </w:r>
      <w:r w:rsidRPr="00AC1FDD">
        <w:rPr>
          <w:rFonts w:eastAsia="Times New Roman" w:cs="Times New Roman"/>
          <w:color w:val="000000"/>
        </w:rPr>
        <w:t>UPDRS</w:t>
      </w:r>
      <w:r>
        <w:rPr>
          <w:rFonts w:eastAsia="Times New Roman" w:cs="Times New Roman"/>
          <w:color w:val="000000"/>
        </w:rPr>
        <w:t>, Unified Parkinson’s Disease Rating Scale.</w:t>
      </w:r>
    </w:p>
    <w:bookmarkEnd w:id="0"/>
    <w:sectPr w:rsidR="00DE23E8" w:rsidRPr="001549D3" w:rsidSect="008B25BA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C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B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C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B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EDE48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5B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CE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A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standardschriftart"/>
    <w:uiPriority w:val="99"/>
    <w:semiHidden/>
    <w:unhideWhenUsed/>
    <w:rsid w:val="00F17A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standardschriftart"/>
    <w:uiPriority w:val="99"/>
    <w:semiHidden/>
    <w:unhideWhenUsed/>
    <w:rsid w:val="00F17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76D8CE-2AC5-0343-9CDC-B865B8F17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7</Pages>
  <Words>1008</Words>
  <Characters>635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 B</cp:lastModifiedBy>
  <cp:revision>3</cp:revision>
  <cp:lastPrinted>2013-10-03T12:51:00Z</cp:lastPrinted>
  <dcterms:created xsi:type="dcterms:W3CDTF">2019-12-20T19:32:00Z</dcterms:created>
  <dcterms:modified xsi:type="dcterms:W3CDTF">2019-12-28T11:15:00Z</dcterms:modified>
</cp:coreProperties>
</file>